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98D" w:rsidRDefault="00111D19" w:rsidP="008F0EF8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t>Additional File</w:t>
      </w:r>
      <w:r w:rsidR="008F0EF8">
        <w:rPr>
          <w:rFonts w:ascii="Arial" w:hAnsi="Arial" w:cs="Arial"/>
          <w:b/>
          <w:bCs/>
          <w:sz w:val="22"/>
          <w:szCs w:val="22"/>
        </w:rPr>
        <w:t xml:space="preserve"> 8</w:t>
      </w:r>
      <w:r w:rsidR="008F0EF8" w:rsidRPr="006F1F59">
        <w:rPr>
          <w:rFonts w:ascii="Arial" w:hAnsi="Arial" w:cs="Arial"/>
          <w:b/>
          <w:bCs/>
          <w:sz w:val="22"/>
          <w:szCs w:val="22"/>
        </w:rPr>
        <w:t>.</w:t>
      </w:r>
      <w:proofErr w:type="gramEnd"/>
      <w:r w:rsidR="008F0EF8">
        <w:rPr>
          <w:rFonts w:ascii="Arial" w:hAnsi="Arial" w:cs="Arial"/>
          <w:b/>
          <w:sz w:val="22"/>
          <w:szCs w:val="22"/>
        </w:rPr>
        <w:t xml:space="preserve"> Prioritized Facilitators in HA2</w:t>
      </w:r>
      <w:r w:rsidR="008F0EF8" w:rsidRPr="006F1F59">
        <w:rPr>
          <w:rFonts w:ascii="Arial" w:hAnsi="Arial" w:cs="Arial"/>
          <w:b/>
          <w:sz w:val="22"/>
          <w:szCs w:val="22"/>
        </w:rPr>
        <w:t xml:space="preserve"> </w:t>
      </w:r>
      <w:r w:rsidR="00A4198D" w:rsidRPr="006F1F59">
        <w:rPr>
          <w:rFonts w:ascii="Arial" w:hAnsi="Arial" w:cs="Arial"/>
          <w:b/>
          <w:sz w:val="22"/>
          <w:szCs w:val="22"/>
        </w:rPr>
        <w:t>(n=7)</w:t>
      </w:r>
      <w:r w:rsidR="008F0EF8">
        <w:rPr>
          <w:rFonts w:ascii="Arial" w:hAnsi="Arial" w:cs="Arial"/>
          <w:sz w:val="22"/>
          <w:szCs w:val="22"/>
        </w:rPr>
        <w:t xml:space="preserve"> </w:t>
      </w:r>
      <w:r w:rsidR="00A4198D" w:rsidRPr="006F1F59">
        <w:rPr>
          <w:rFonts w:ascii="Arial" w:hAnsi="Arial" w:cs="Arial"/>
          <w:sz w:val="22"/>
          <w:szCs w:val="22"/>
        </w:rPr>
        <w:t>(UCSF, San Francisco, HA, 4 low SES, 3 high SES)</w:t>
      </w:r>
    </w:p>
    <w:p w:rsidR="008F0EF8" w:rsidRPr="006F1F59" w:rsidRDefault="008F0EF8" w:rsidP="008F0EF8">
      <w:pPr>
        <w:rPr>
          <w:rFonts w:ascii="Arial" w:hAnsi="Arial" w:cs="Arial"/>
          <w:sz w:val="22"/>
          <w:szCs w:val="22"/>
        </w:rPr>
      </w:pPr>
    </w:p>
    <w:tbl>
      <w:tblPr>
        <w:tblW w:w="9735" w:type="dxa"/>
        <w:tblInd w:w="93" w:type="dxa"/>
        <w:tblLook w:val="04A0"/>
      </w:tblPr>
      <w:tblGrid>
        <w:gridCol w:w="1207"/>
        <w:gridCol w:w="4358"/>
        <w:gridCol w:w="889"/>
        <w:gridCol w:w="1165"/>
        <w:gridCol w:w="970"/>
        <w:gridCol w:w="1146"/>
      </w:tblGrid>
      <w:tr w:rsidR="00A4198D" w:rsidRPr="006F1F59" w:rsidTr="00253D7B">
        <w:trPr>
          <w:trHeight w:val="750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hAnsi="Arial" w:cs="Arial"/>
                <w:b/>
                <w:sz w:val="22"/>
                <w:szCs w:val="22"/>
              </w:rPr>
              <w:br w:type="page"/>
            </w: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Response #</w:t>
            </w:r>
          </w:p>
        </w:tc>
        <w:tc>
          <w:tcPr>
            <w:tcW w:w="4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Respons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# of Vot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Votes Assign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Sum of Vo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Weighted</w:t>
            </w:r>
          </w:p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</w:rPr>
              <w:t>Votes (%)</w:t>
            </w:r>
          </w:p>
        </w:tc>
      </w:tr>
      <w:tr w:rsidR="00A4198D" w:rsidRPr="006F1F59" w:rsidTr="00253D7B">
        <w:trPr>
          <w:trHeight w:val="3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anting to li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,3,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21.43</w:t>
            </w:r>
          </w:p>
        </w:tc>
      </w:tr>
      <w:tr w:rsidR="00A4198D" w:rsidRPr="006F1F59" w:rsidTr="00253D7B">
        <w:trPr>
          <w:trHeight w:val="35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hinking about the people who depend on m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,2,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14.29</w:t>
            </w:r>
          </w:p>
        </w:tc>
      </w:tr>
      <w:tr w:rsidR="00A4198D" w:rsidRPr="006F1F59" w:rsidTr="00253D7B">
        <w:trPr>
          <w:trHeight w:val="35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o prevent a flare-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,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11.90</w:t>
            </w:r>
          </w:p>
        </w:tc>
      </w:tr>
      <w:tr w:rsidR="00A4198D" w:rsidRPr="006F1F59" w:rsidTr="00253D7B">
        <w:trPr>
          <w:trHeight w:val="35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ot costing more than I can affor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,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9.52</w:t>
            </w:r>
          </w:p>
        </w:tc>
      </w:tr>
      <w:tr w:rsidR="00A4198D" w:rsidRPr="006F1F59" w:rsidTr="00253D7B">
        <w:trPr>
          <w:trHeight w:val="35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Knowing how long the medicine has to be taken--the shorter the bet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,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7.14</w:t>
            </w:r>
          </w:p>
        </w:tc>
      </w:tr>
      <w:tr w:rsidR="00A4198D" w:rsidRPr="006F1F59" w:rsidTr="00253D7B">
        <w:trPr>
          <w:trHeight w:val="35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Having some patient education about the medication as opposed to the doctor saying "just take it"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7.14</w:t>
            </w:r>
          </w:p>
        </w:tc>
      </w:tr>
      <w:tr w:rsidR="00A4198D" w:rsidRPr="006F1F59" w:rsidTr="00253D7B">
        <w:trPr>
          <w:trHeight w:val="35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eing informed about the specific side effects that I can expect from taking the medic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7.14</w:t>
            </w:r>
          </w:p>
        </w:tc>
      </w:tr>
      <w:tr w:rsidR="00A4198D" w:rsidRPr="006F1F59" w:rsidTr="00253D7B">
        <w:trPr>
          <w:trHeight w:val="403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Knowing how long it will be before the medicine takes effect?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4.76</w:t>
            </w:r>
          </w:p>
        </w:tc>
      </w:tr>
      <w:tr w:rsidR="00A4198D" w:rsidRPr="006F1F59" w:rsidTr="00253D7B">
        <w:trPr>
          <w:trHeight w:val="403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f the medicine had the least amount of side effec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,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4.76</w:t>
            </w:r>
          </w:p>
        </w:tc>
      </w:tr>
      <w:tr w:rsidR="00A4198D" w:rsidRPr="006F1F59" w:rsidTr="00253D7B">
        <w:trPr>
          <w:trHeight w:val="403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Understanding how the medicine will affect my ability to have children in the futu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4.76</w:t>
            </w:r>
          </w:p>
        </w:tc>
      </w:tr>
      <w:tr w:rsidR="00A4198D" w:rsidRPr="006F1F59" w:rsidTr="00253D7B">
        <w:trPr>
          <w:trHeight w:val="403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 don't want to have dialysis ag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2.38</w:t>
            </w:r>
          </w:p>
        </w:tc>
      </w:tr>
      <w:tr w:rsidR="00A4198D" w:rsidRPr="006F1F59" w:rsidTr="00253D7B">
        <w:trPr>
          <w:trHeight w:val="403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 don't want to get wor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2.38</w:t>
            </w:r>
          </w:p>
        </w:tc>
      </w:tr>
      <w:tr w:rsidR="00A4198D" w:rsidRPr="006F1F59" w:rsidTr="00253D7B">
        <w:trPr>
          <w:trHeight w:val="403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Having some type of plan to get off of the medic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2.38</w:t>
            </w:r>
          </w:p>
        </w:tc>
      </w:tr>
      <w:tr w:rsidR="00A4198D" w:rsidRPr="006F1F59" w:rsidTr="00253D7B">
        <w:trPr>
          <w:trHeight w:val="403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Total</w:t>
            </w:r>
          </w:p>
        </w:tc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</w:pPr>
            <w:r w:rsidRPr="006F1F59">
              <w:rPr>
                <w:rFonts w:ascii="Arial" w:eastAsia="Times New Roman" w:hAnsi="Arial" w:cs="Arial"/>
                <w:bCs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198D" w:rsidRPr="006F1F59" w:rsidRDefault="00A4198D" w:rsidP="00253D7B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198D" w:rsidRPr="006F1F59" w:rsidRDefault="00A4198D" w:rsidP="00253D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1F59">
              <w:rPr>
                <w:rFonts w:ascii="Arial" w:hAnsi="Arial" w:cs="Arial"/>
                <w:sz w:val="22"/>
                <w:szCs w:val="22"/>
              </w:rPr>
              <w:t>100.00</w:t>
            </w:r>
          </w:p>
        </w:tc>
      </w:tr>
    </w:tbl>
    <w:p w:rsidR="00A4198D" w:rsidRPr="006F1F59" w:rsidRDefault="00A4198D" w:rsidP="00A4198D">
      <w:pPr>
        <w:rPr>
          <w:rFonts w:ascii="Arial" w:hAnsi="Arial" w:cs="Arial"/>
          <w:b/>
          <w:sz w:val="22"/>
          <w:szCs w:val="22"/>
        </w:rPr>
      </w:pPr>
    </w:p>
    <w:p w:rsidR="00A4198D" w:rsidRPr="006F1F59" w:rsidRDefault="00A4198D" w:rsidP="00A4198D">
      <w:pPr>
        <w:rPr>
          <w:rFonts w:ascii="Arial" w:hAnsi="Arial" w:cs="Arial"/>
          <w:sz w:val="22"/>
          <w:szCs w:val="22"/>
        </w:rPr>
      </w:pPr>
    </w:p>
    <w:sectPr w:rsidR="00A4198D" w:rsidRPr="006F1F59" w:rsidSect="00B51A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rawingGridHorizontalSpacing w:val="187"/>
  <w:drawingGridVerticalSpacing w:val="187"/>
  <w:characterSpacingControl w:val="doNotCompress"/>
  <w:compat>
    <w:useFELayout/>
  </w:compat>
  <w:rsids>
    <w:rsidRoot w:val="00A4198D"/>
    <w:rsid w:val="00111D19"/>
    <w:rsid w:val="00111D6C"/>
    <w:rsid w:val="001C41E3"/>
    <w:rsid w:val="00212965"/>
    <w:rsid w:val="00253D7B"/>
    <w:rsid w:val="0026013C"/>
    <w:rsid w:val="00492E6D"/>
    <w:rsid w:val="00641F8A"/>
    <w:rsid w:val="00654076"/>
    <w:rsid w:val="006C2B4C"/>
    <w:rsid w:val="006F1F59"/>
    <w:rsid w:val="00750A45"/>
    <w:rsid w:val="007F5897"/>
    <w:rsid w:val="008F0EF8"/>
    <w:rsid w:val="008F7D69"/>
    <w:rsid w:val="00A4198D"/>
    <w:rsid w:val="00B51AF6"/>
    <w:rsid w:val="00C1418A"/>
    <w:rsid w:val="00C64741"/>
    <w:rsid w:val="00CD7D09"/>
    <w:rsid w:val="00F9056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13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19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98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98D"/>
  </w:style>
  <w:style w:type="table" w:customStyle="1" w:styleId="GridTable6Colorful-Accent11">
    <w:name w:val="Grid Table 6 Colorful - Accent 11"/>
    <w:basedOn w:val="TableNormal"/>
    <w:uiPriority w:val="51"/>
    <w:rsid w:val="00A4198D"/>
    <w:rPr>
      <w:rFonts w:eastAsiaTheme="minorHAns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eGrid">
    <w:name w:val="Table Grid"/>
    <w:basedOn w:val="TableNormal"/>
    <w:uiPriority w:val="59"/>
    <w:rsid w:val="00A4198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epartosa</cp:lastModifiedBy>
  <cp:revision>6</cp:revision>
  <dcterms:created xsi:type="dcterms:W3CDTF">2015-06-20T17:49:00Z</dcterms:created>
  <dcterms:modified xsi:type="dcterms:W3CDTF">2015-12-02T00:53:00Z</dcterms:modified>
</cp:coreProperties>
</file>